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335D3A" w14:textId="64AB823E" w:rsidR="005C0D4E" w:rsidRPr="00E93CCE" w:rsidRDefault="00167555" w:rsidP="005C0D4E">
      <w:pPr>
        <w:rPr>
          <w:b/>
          <w:bCs/>
        </w:rPr>
      </w:pPr>
      <w:r w:rsidRPr="00E93CCE">
        <w:rPr>
          <w:rFonts w:hint="eastAsia"/>
          <w:b/>
          <w:bCs/>
        </w:rPr>
        <w:t>Source：</w:t>
      </w:r>
      <w:r w:rsidR="005C0D4E" w:rsidRPr="00E93CCE">
        <w:rPr>
          <w:b/>
          <w:bCs/>
        </w:rPr>
        <w:t> </w:t>
      </w:r>
      <w:hyperlink r:id="rId6" w:tgtFrame="_blank" w:history="1">
        <w:r w:rsidR="005C0D4E" w:rsidRPr="00E93CCE">
          <w:rPr>
            <w:rStyle w:val="af2"/>
            <w:b/>
            <w:bCs/>
          </w:rPr>
          <w:t>http://www.informatics.jax.org</w:t>
        </w:r>
      </w:hyperlink>
    </w:p>
    <w:p w14:paraId="28EF148D" w14:textId="54132100" w:rsidR="005C0D4E" w:rsidRPr="00E93CCE" w:rsidRDefault="005C0D4E" w:rsidP="005C0D4E">
      <w:pPr>
        <w:rPr>
          <w:b/>
          <w:bCs/>
        </w:rPr>
      </w:pPr>
      <w:r w:rsidRPr="00E93CCE">
        <w:rPr>
          <w:rFonts w:hint="eastAsia"/>
          <w:b/>
          <w:bCs/>
        </w:rPr>
        <w:t>Fig1C</w:t>
      </w:r>
    </w:p>
    <w:p w14:paraId="015477A1" w14:textId="00C45667" w:rsidR="005C0D4E" w:rsidRPr="00E93CCE" w:rsidRDefault="005C0D4E" w:rsidP="005C0D4E">
      <w:pPr>
        <w:rPr>
          <w:b/>
          <w:bCs/>
        </w:rPr>
      </w:pPr>
      <w:r w:rsidRPr="00E93CCE">
        <w:rPr>
          <w:rFonts w:hint="eastAsia"/>
          <w:b/>
          <w:bCs/>
        </w:rPr>
        <w:t>Nlrp1a:</w:t>
      </w:r>
      <w:r w:rsidRPr="00E93CCE">
        <w:rPr>
          <w:rFonts w:ascii="Segoe UI" w:hAnsi="Segoe UI" w:cs="Segoe UI"/>
          <w:b/>
          <w:bCs/>
          <w:color w:val="333333"/>
          <w:sz w:val="20"/>
          <w:szCs w:val="20"/>
          <w:shd w:val="clear" w:color="auto" w:fill="FFFFFF"/>
        </w:rPr>
        <w:t xml:space="preserve"> </w:t>
      </w:r>
      <w:r w:rsidRPr="00E93CCE">
        <w:rPr>
          <w:b/>
          <w:bCs/>
        </w:rPr>
        <w:t>NLR family, pyrin domain containing 1A</w:t>
      </w:r>
    </w:p>
    <w:p w14:paraId="7366D770" w14:textId="2AACFC73" w:rsidR="005C0D4E" w:rsidRPr="00E93CCE" w:rsidRDefault="005C0D4E" w:rsidP="005C0D4E">
      <w:pPr>
        <w:rPr>
          <w:b/>
          <w:bCs/>
        </w:rPr>
      </w:pPr>
      <w:r w:rsidRPr="00E93CCE">
        <w:rPr>
          <w:rFonts w:hint="eastAsia"/>
          <w:b/>
          <w:bCs/>
        </w:rPr>
        <w:t>Nlrp1b:</w:t>
      </w:r>
      <w:r w:rsidRPr="00E93CCE">
        <w:rPr>
          <w:rFonts w:ascii="Segoe UI" w:hAnsi="Segoe UI" w:cs="Segoe UI"/>
          <w:b/>
          <w:bCs/>
          <w:color w:val="333333"/>
          <w:sz w:val="20"/>
          <w:szCs w:val="20"/>
          <w:shd w:val="clear" w:color="auto" w:fill="FFFFFF"/>
        </w:rPr>
        <w:t xml:space="preserve"> </w:t>
      </w:r>
      <w:r w:rsidRPr="00E93CCE">
        <w:rPr>
          <w:b/>
          <w:bCs/>
        </w:rPr>
        <w:t>NLR family, pyrin domain containing 1</w:t>
      </w:r>
      <w:r w:rsidRPr="00E93CCE">
        <w:rPr>
          <w:rFonts w:hint="eastAsia"/>
          <w:b/>
          <w:bCs/>
        </w:rPr>
        <w:t>B</w:t>
      </w:r>
    </w:p>
    <w:p w14:paraId="0ABD23F8" w14:textId="77777777" w:rsidR="005C0D4E" w:rsidRPr="00E93CCE" w:rsidRDefault="005C0D4E" w:rsidP="005C0D4E">
      <w:pPr>
        <w:rPr>
          <w:b/>
          <w:bCs/>
        </w:rPr>
      </w:pPr>
      <w:r w:rsidRPr="00E93CCE">
        <w:rPr>
          <w:rFonts w:hint="eastAsia"/>
          <w:b/>
          <w:bCs/>
        </w:rPr>
        <w:t xml:space="preserve">Igtp: </w:t>
      </w:r>
      <w:r w:rsidRPr="00E93CCE">
        <w:rPr>
          <w:b/>
          <w:bCs/>
        </w:rPr>
        <w:t>Immunity Related GTPase</w:t>
      </w:r>
    </w:p>
    <w:p w14:paraId="6EF986D8" w14:textId="77777777" w:rsidR="005C0D4E" w:rsidRPr="00E93CCE" w:rsidRDefault="005C0D4E" w:rsidP="005C0D4E">
      <w:pPr>
        <w:rPr>
          <w:b/>
          <w:bCs/>
        </w:rPr>
      </w:pPr>
      <w:r w:rsidRPr="00E93CCE">
        <w:rPr>
          <w:rFonts w:hint="eastAsia"/>
          <w:b/>
          <w:bCs/>
        </w:rPr>
        <w:t xml:space="preserve">Trim30a: </w:t>
      </w:r>
      <w:r w:rsidRPr="00E93CCE">
        <w:rPr>
          <w:b/>
          <w:bCs/>
        </w:rPr>
        <w:t> tripartite motif-containing 30A</w:t>
      </w:r>
    </w:p>
    <w:p w14:paraId="2191EBCA" w14:textId="1006C67E" w:rsidR="005C0D4E" w:rsidRPr="00E93CCE" w:rsidRDefault="005C0D4E" w:rsidP="005C0D4E">
      <w:pPr>
        <w:rPr>
          <w:b/>
          <w:bCs/>
        </w:rPr>
      </w:pPr>
      <w:r w:rsidRPr="00E93CCE">
        <w:rPr>
          <w:rFonts w:hint="eastAsia"/>
          <w:b/>
          <w:bCs/>
        </w:rPr>
        <w:t>Irgm2：</w:t>
      </w:r>
      <w:r w:rsidRPr="00E93CCE">
        <w:rPr>
          <w:b/>
          <w:bCs/>
        </w:rPr>
        <w:t>Immunity-Related GTPase Family M Member 2</w:t>
      </w:r>
    </w:p>
    <w:p w14:paraId="760F5EAD" w14:textId="75B6F9B6" w:rsidR="005C0D4E" w:rsidRPr="00E93CCE" w:rsidRDefault="005C0D4E" w:rsidP="005C0D4E">
      <w:pPr>
        <w:rPr>
          <w:b/>
          <w:bCs/>
        </w:rPr>
      </w:pPr>
      <w:r w:rsidRPr="00E93CCE">
        <w:rPr>
          <w:rFonts w:hint="eastAsia"/>
          <w:b/>
          <w:bCs/>
        </w:rPr>
        <w:t>Irgm1：</w:t>
      </w:r>
      <w:r w:rsidRPr="00E93CCE">
        <w:rPr>
          <w:b/>
          <w:bCs/>
        </w:rPr>
        <w:t xml:space="preserve">Immunity-Related GTPase Family M Member </w:t>
      </w:r>
      <w:r w:rsidRPr="00E93CCE">
        <w:rPr>
          <w:rFonts w:hint="eastAsia"/>
          <w:b/>
          <w:bCs/>
        </w:rPr>
        <w:t>1</w:t>
      </w:r>
    </w:p>
    <w:p w14:paraId="54490D0F" w14:textId="77777777" w:rsidR="005C0D4E" w:rsidRPr="00E93CCE" w:rsidRDefault="005C0D4E" w:rsidP="005C0D4E">
      <w:pPr>
        <w:rPr>
          <w:b/>
          <w:bCs/>
        </w:rPr>
      </w:pPr>
      <w:r w:rsidRPr="00E93CCE">
        <w:rPr>
          <w:rFonts w:hint="eastAsia"/>
          <w:b/>
          <w:bCs/>
        </w:rPr>
        <w:t>Tlr4：</w:t>
      </w:r>
      <w:r w:rsidRPr="00E93CCE">
        <w:rPr>
          <w:b/>
          <w:bCs/>
        </w:rPr>
        <w:t>toll-like receptor 4</w:t>
      </w:r>
    </w:p>
    <w:p w14:paraId="70EF292F" w14:textId="77777777" w:rsidR="005C0D4E" w:rsidRPr="00E93CCE" w:rsidRDefault="005C0D4E" w:rsidP="005C0D4E">
      <w:pPr>
        <w:rPr>
          <w:b/>
          <w:bCs/>
        </w:rPr>
      </w:pPr>
      <w:r w:rsidRPr="00E93CCE">
        <w:rPr>
          <w:rFonts w:hint="eastAsia"/>
          <w:b/>
          <w:bCs/>
        </w:rPr>
        <w:t>Nek7：</w:t>
      </w:r>
      <w:r w:rsidRPr="00E93CCE">
        <w:rPr>
          <w:b/>
          <w:bCs/>
        </w:rPr>
        <w:t>NIMA-related expressed kinase 7</w:t>
      </w:r>
    </w:p>
    <w:p w14:paraId="5EC3FD3B" w14:textId="77777777" w:rsidR="005C0D4E" w:rsidRPr="00E93CCE" w:rsidRDefault="005C0D4E" w:rsidP="005C0D4E">
      <w:pPr>
        <w:rPr>
          <w:b/>
          <w:bCs/>
        </w:rPr>
      </w:pPr>
      <w:r w:rsidRPr="00E93CCE">
        <w:rPr>
          <w:rFonts w:hint="eastAsia"/>
          <w:b/>
          <w:bCs/>
        </w:rPr>
        <w:t>Btk：</w:t>
      </w:r>
      <w:r w:rsidRPr="00E93CCE">
        <w:rPr>
          <w:b/>
          <w:bCs/>
        </w:rPr>
        <w:t>Bruton agammaglobulinemia tyrosine kinase</w:t>
      </w:r>
    </w:p>
    <w:p w14:paraId="18194B8E" w14:textId="77777777" w:rsidR="005C0D4E" w:rsidRPr="00E93CCE" w:rsidRDefault="005C0D4E" w:rsidP="005C0D4E">
      <w:pPr>
        <w:rPr>
          <w:b/>
          <w:bCs/>
        </w:rPr>
      </w:pPr>
      <w:r w:rsidRPr="00E93CCE">
        <w:rPr>
          <w:rFonts w:hint="eastAsia"/>
          <w:b/>
          <w:bCs/>
        </w:rPr>
        <w:t>Eif2ak2：</w:t>
      </w:r>
      <w:r w:rsidRPr="00E93CCE">
        <w:rPr>
          <w:b/>
          <w:bCs/>
        </w:rPr>
        <w:t> eukaryotic translation initiation factor 2-alpha kinase 2</w:t>
      </w:r>
    </w:p>
    <w:p w14:paraId="74534CFD" w14:textId="77777777" w:rsidR="005C0D4E" w:rsidRPr="00E93CCE" w:rsidRDefault="005C0D4E" w:rsidP="005C0D4E">
      <w:pPr>
        <w:rPr>
          <w:b/>
          <w:bCs/>
        </w:rPr>
      </w:pPr>
      <w:r w:rsidRPr="00E93CCE">
        <w:rPr>
          <w:rFonts w:hint="eastAsia"/>
          <w:b/>
          <w:bCs/>
        </w:rPr>
        <w:t>Tlr6：</w:t>
      </w:r>
      <w:r w:rsidRPr="00E93CCE">
        <w:rPr>
          <w:b/>
          <w:bCs/>
        </w:rPr>
        <w:t>toll-like receptor 6</w:t>
      </w:r>
    </w:p>
    <w:p w14:paraId="662F3531" w14:textId="77777777" w:rsidR="005C0D4E" w:rsidRPr="00E93CCE" w:rsidRDefault="005C0D4E" w:rsidP="005C0D4E">
      <w:pPr>
        <w:rPr>
          <w:b/>
          <w:bCs/>
        </w:rPr>
      </w:pPr>
      <w:r w:rsidRPr="00E93CCE">
        <w:rPr>
          <w:rFonts w:hint="eastAsia"/>
          <w:b/>
          <w:bCs/>
        </w:rPr>
        <w:t>Mark4：</w:t>
      </w:r>
      <w:r w:rsidRPr="00E93CCE">
        <w:rPr>
          <w:b/>
          <w:bCs/>
        </w:rPr>
        <w:t>MAP/microtubule affinity regulating kinase 4</w:t>
      </w:r>
    </w:p>
    <w:p w14:paraId="06E81B35" w14:textId="77777777" w:rsidR="008A5294" w:rsidRPr="00E93CCE" w:rsidRDefault="005C0D4E" w:rsidP="005C0D4E">
      <w:pPr>
        <w:rPr>
          <w:b/>
          <w:bCs/>
        </w:rPr>
      </w:pPr>
      <w:r w:rsidRPr="00E93CCE">
        <w:rPr>
          <w:rFonts w:hint="eastAsia"/>
          <w:b/>
          <w:bCs/>
        </w:rPr>
        <w:t>Sirt2：</w:t>
      </w:r>
      <w:r w:rsidRPr="00E93CCE">
        <w:rPr>
          <w:b/>
          <w:bCs/>
        </w:rPr>
        <w:t>sirtuin 2</w:t>
      </w:r>
    </w:p>
    <w:p w14:paraId="772D7C0C" w14:textId="250689FB" w:rsidR="005C0D4E" w:rsidRPr="00E93CCE" w:rsidRDefault="005C0D4E" w:rsidP="005C0D4E">
      <w:pPr>
        <w:rPr>
          <w:b/>
          <w:bCs/>
        </w:rPr>
      </w:pPr>
      <w:r w:rsidRPr="00E93CCE">
        <w:rPr>
          <w:rFonts w:hint="eastAsia"/>
          <w:b/>
          <w:bCs/>
        </w:rPr>
        <w:t>Atat1：</w:t>
      </w:r>
      <w:r w:rsidRPr="00E93CCE">
        <w:rPr>
          <w:b/>
          <w:bCs/>
        </w:rPr>
        <w:t>alpha tubulin acetyltransferase 1</w:t>
      </w:r>
      <w:bookmarkStart w:id="0" w:name="_GoBack"/>
      <w:bookmarkEnd w:id="0"/>
    </w:p>
    <w:p w14:paraId="7E03FAA7" w14:textId="77777777" w:rsidR="005C0D4E" w:rsidRPr="00E93CCE" w:rsidRDefault="005C0D4E" w:rsidP="005C0D4E">
      <w:pPr>
        <w:rPr>
          <w:b/>
          <w:bCs/>
        </w:rPr>
      </w:pPr>
      <w:r w:rsidRPr="00E93CCE">
        <w:rPr>
          <w:rFonts w:hint="eastAsia"/>
          <w:b/>
          <w:bCs/>
        </w:rPr>
        <w:t>Fbxl2：</w:t>
      </w:r>
      <w:r w:rsidRPr="00E93CCE">
        <w:rPr>
          <w:b/>
          <w:bCs/>
        </w:rPr>
        <w:t>F-box and leucine-rich repeat protein 2</w:t>
      </w:r>
    </w:p>
    <w:p w14:paraId="34E4F2D2" w14:textId="77777777" w:rsidR="005C0D4E" w:rsidRPr="00E93CCE" w:rsidRDefault="005C0D4E" w:rsidP="005C0D4E">
      <w:pPr>
        <w:rPr>
          <w:b/>
          <w:bCs/>
        </w:rPr>
      </w:pPr>
      <w:r w:rsidRPr="00E93CCE">
        <w:rPr>
          <w:rFonts w:hint="eastAsia"/>
          <w:b/>
          <w:bCs/>
        </w:rPr>
        <w:t>Ptpn22：</w:t>
      </w:r>
      <w:r w:rsidRPr="00E93CCE">
        <w:rPr>
          <w:b/>
          <w:bCs/>
        </w:rPr>
        <w:t>protein tyrosine phosphatase, non-receptor type 22 </w:t>
      </w:r>
    </w:p>
    <w:p w14:paraId="1A2DFE1B" w14:textId="77777777" w:rsidR="005C0D4E" w:rsidRPr="00E93CCE" w:rsidRDefault="005C0D4E" w:rsidP="005C0D4E">
      <w:pPr>
        <w:rPr>
          <w:b/>
          <w:bCs/>
        </w:rPr>
      </w:pPr>
      <w:r w:rsidRPr="00E93CCE">
        <w:rPr>
          <w:rFonts w:hint="eastAsia"/>
          <w:b/>
          <w:bCs/>
        </w:rPr>
        <w:t>Nlrp3：</w:t>
      </w:r>
      <w:r w:rsidRPr="00E93CCE">
        <w:rPr>
          <w:b/>
          <w:bCs/>
        </w:rPr>
        <w:t> NLR family, pyrin domain containing 3</w:t>
      </w:r>
    </w:p>
    <w:p w14:paraId="5595A0CE" w14:textId="27DB1128" w:rsidR="00803633" w:rsidRPr="00E93CCE" w:rsidRDefault="005C0D4E" w:rsidP="005C0D4E">
      <w:pPr>
        <w:rPr>
          <w:b/>
          <w:bCs/>
        </w:rPr>
      </w:pPr>
      <w:r w:rsidRPr="00E93CCE">
        <w:rPr>
          <w:rFonts w:hint="eastAsia"/>
          <w:b/>
          <w:bCs/>
        </w:rPr>
        <w:t>Gbp5：</w:t>
      </w:r>
      <w:r w:rsidRPr="00E93CCE">
        <w:rPr>
          <w:b/>
          <w:bCs/>
        </w:rPr>
        <w:t>guanylate binding protein 5</w:t>
      </w:r>
    </w:p>
    <w:p w14:paraId="1F2A66F2" w14:textId="77777777" w:rsidR="005C0D4E" w:rsidRPr="00E93CCE" w:rsidRDefault="005C0D4E" w:rsidP="005C0D4E"/>
    <w:p w14:paraId="21699085" w14:textId="5098E04F" w:rsidR="005C0D4E" w:rsidRPr="00E93CCE" w:rsidRDefault="005C0D4E" w:rsidP="005C0D4E">
      <w:pPr>
        <w:rPr>
          <w:b/>
          <w:bCs/>
        </w:rPr>
      </w:pPr>
      <w:r w:rsidRPr="00E93CCE">
        <w:rPr>
          <w:rFonts w:hint="eastAsia"/>
          <w:b/>
          <w:bCs/>
        </w:rPr>
        <w:t>Fig2A</w:t>
      </w:r>
    </w:p>
    <w:p w14:paraId="653F11AB" w14:textId="1C6C66E5" w:rsidR="005C0D4E" w:rsidRPr="00E93CCE" w:rsidRDefault="005C0D4E" w:rsidP="005C0D4E">
      <w:pPr>
        <w:rPr>
          <w:b/>
          <w:bCs/>
        </w:rPr>
      </w:pPr>
      <w:r w:rsidRPr="00E93CCE">
        <w:rPr>
          <w:rFonts w:hint="eastAsia"/>
          <w:b/>
          <w:bCs/>
        </w:rPr>
        <w:t>Saa3</w:t>
      </w:r>
      <w:r w:rsidR="008A5294" w:rsidRPr="00E93CCE">
        <w:rPr>
          <w:rFonts w:hint="eastAsia"/>
          <w:b/>
          <w:bCs/>
        </w:rPr>
        <w:t>：</w:t>
      </w:r>
      <w:r w:rsidR="008A5294" w:rsidRPr="00E93CCE">
        <w:rPr>
          <w:b/>
          <w:bCs/>
        </w:rPr>
        <w:t>serum amyloid A 3</w:t>
      </w:r>
    </w:p>
    <w:p w14:paraId="672FBE18" w14:textId="60991D1A" w:rsidR="005C0D4E" w:rsidRPr="00E93CCE" w:rsidRDefault="005C0D4E" w:rsidP="005C0D4E">
      <w:pPr>
        <w:rPr>
          <w:b/>
          <w:bCs/>
        </w:rPr>
      </w:pPr>
      <w:r w:rsidRPr="00E93CCE">
        <w:rPr>
          <w:rFonts w:hint="eastAsia"/>
          <w:b/>
          <w:bCs/>
        </w:rPr>
        <w:t>Flot2</w:t>
      </w:r>
      <w:r w:rsidR="008A5294" w:rsidRPr="00E93CCE">
        <w:rPr>
          <w:rFonts w:hint="eastAsia"/>
          <w:b/>
          <w:bCs/>
        </w:rPr>
        <w:t>：</w:t>
      </w:r>
      <w:r w:rsidR="008A5294" w:rsidRPr="00E93CCE">
        <w:rPr>
          <w:b/>
          <w:bCs/>
        </w:rPr>
        <w:t>flotillin 2</w:t>
      </w:r>
    </w:p>
    <w:p w14:paraId="7F97ED36" w14:textId="3FA6240E" w:rsidR="005C0D4E" w:rsidRPr="00E93CCE" w:rsidRDefault="005C0D4E" w:rsidP="005C0D4E">
      <w:pPr>
        <w:rPr>
          <w:b/>
          <w:bCs/>
        </w:rPr>
      </w:pPr>
      <w:r w:rsidRPr="00E93CCE">
        <w:rPr>
          <w:rFonts w:hint="eastAsia"/>
          <w:b/>
          <w:bCs/>
        </w:rPr>
        <w:t>Lgals3bp</w:t>
      </w:r>
      <w:r w:rsidR="008A5294" w:rsidRPr="00E93CCE">
        <w:rPr>
          <w:rFonts w:hint="eastAsia"/>
          <w:b/>
          <w:bCs/>
        </w:rPr>
        <w:t>：</w:t>
      </w:r>
      <w:r w:rsidR="008A5294" w:rsidRPr="00E93CCE">
        <w:rPr>
          <w:b/>
          <w:bCs/>
        </w:rPr>
        <w:t>Galectin-3 Binding Protein</w:t>
      </w:r>
    </w:p>
    <w:p w14:paraId="5BC97820" w14:textId="021F9BAD" w:rsidR="005C0D4E" w:rsidRPr="00E93CCE" w:rsidRDefault="005C0D4E" w:rsidP="005C0D4E">
      <w:pPr>
        <w:rPr>
          <w:b/>
          <w:bCs/>
        </w:rPr>
      </w:pPr>
      <w:r w:rsidRPr="00E93CCE">
        <w:rPr>
          <w:rFonts w:hint="eastAsia"/>
          <w:b/>
          <w:bCs/>
        </w:rPr>
        <w:t>Emp2</w:t>
      </w:r>
      <w:r w:rsidR="008A5294" w:rsidRPr="00E93CCE">
        <w:rPr>
          <w:rFonts w:hint="eastAsia"/>
          <w:b/>
          <w:bCs/>
        </w:rPr>
        <w:t>：epithelial membrane protein 2</w:t>
      </w:r>
    </w:p>
    <w:p w14:paraId="47E82AF1" w14:textId="1A3EFA20" w:rsidR="005C0D4E" w:rsidRPr="00E93CCE" w:rsidRDefault="005C0D4E" w:rsidP="005C0D4E">
      <w:pPr>
        <w:rPr>
          <w:b/>
          <w:bCs/>
        </w:rPr>
      </w:pPr>
      <w:r w:rsidRPr="00E93CCE">
        <w:rPr>
          <w:b/>
          <w:bCs/>
        </w:rPr>
        <w:t>Laptm4b</w:t>
      </w:r>
      <w:r w:rsidR="008A5294" w:rsidRPr="00E93CCE">
        <w:rPr>
          <w:rFonts w:hint="eastAsia"/>
          <w:b/>
          <w:bCs/>
        </w:rPr>
        <w:t>：</w:t>
      </w:r>
      <w:r w:rsidR="008A5294" w:rsidRPr="00E93CCE">
        <w:rPr>
          <w:b/>
          <w:bCs/>
        </w:rPr>
        <w:t>lysosomal-associated protein transmembrane 4B</w:t>
      </w:r>
    </w:p>
    <w:p w14:paraId="681C3618" w14:textId="30B9E7CF" w:rsidR="005C0D4E" w:rsidRPr="00E93CCE" w:rsidRDefault="005C0D4E" w:rsidP="005C0D4E">
      <w:pPr>
        <w:rPr>
          <w:b/>
          <w:bCs/>
        </w:rPr>
      </w:pPr>
      <w:r w:rsidRPr="00E93CCE">
        <w:rPr>
          <w:rFonts w:hint="eastAsia"/>
          <w:b/>
          <w:bCs/>
        </w:rPr>
        <w:t>Evl</w:t>
      </w:r>
      <w:r w:rsidR="008A5294" w:rsidRPr="00E93CCE">
        <w:rPr>
          <w:rFonts w:hint="eastAsia"/>
          <w:b/>
          <w:bCs/>
        </w:rPr>
        <w:t>：</w:t>
      </w:r>
      <w:r w:rsidR="008A5294" w:rsidRPr="00E93CCE">
        <w:rPr>
          <w:b/>
          <w:bCs/>
        </w:rPr>
        <w:t>Ena-vasodilator stimulated phosphoprotein</w:t>
      </w:r>
    </w:p>
    <w:p w14:paraId="63480A03" w14:textId="4E7E312B" w:rsidR="005C0D4E" w:rsidRPr="00E93CCE" w:rsidRDefault="005C0D4E" w:rsidP="005C0D4E">
      <w:pPr>
        <w:rPr>
          <w:b/>
          <w:bCs/>
        </w:rPr>
      </w:pPr>
      <w:r w:rsidRPr="00E93CCE">
        <w:rPr>
          <w:rFonts w:hint="eastAsia"/>
          <w:b/>
          <w:bCs/>
        </w:rPr>
        <w:t>Sorl1</w:t>
      </w:r>
      <w:r w:rsidR="008A5294" w:rsidRPr="00E93CCE">
        <w:rPr>
          <w:rFonts w:hint="eastAsia"/>
          <w:b/>
          <w:bCs/>
        </w:rPr>
        <w:t>：</w:t>
      </w:r>
      <w:r w:rsidR="008A5294" w:rsidRPr="00E93CCE">
        <w:rPr>
          <w:b/>
          <w:bCs/>
        </w:rPr>
        <w:t> sortilin related receptor 1</w:t>
      </w:r>
    </w:p>
    <w:p w14:paraId="27EDD26B" w14:textId="77777777" w:rsidR="008A5294" w:rsidRPr="00E93CCE" w:rsidRDefault="005C0D4E" w:rsidP="005C0D4E">
      <w:pPr>
        <w:rPr>
          <w:b/>
          <w:bCs/>
        </w:rPr>
      </w:pPr>
      <w:r w:rsidRPr="00E93CCE">
        <w:rPr>
          <w:rFonts w:hint="eastAsia"/>
          <w:b/>
          <w:bCs/>
        </w:rPr>
        <w:t>Ass1</w:t>
      </w:r>
      <w:r w:rsidR="008A5294" w:rsidRPr="00E93CCE">
        <w:rPr>
          <w:rFonts w:hint="eastAsia"/>
          <w:b/>
          <w:bCs/>
        </w:rPr>
        <w:t>：</w:t>
      </w:r>
      <w:r w:rsidR="008A5294" w:rsidRPr="00E93CCE">
        <w:rPr>
          <w:b/>
          <w:bCs/>
        </w:rPr>
        <w:t> argininosuccinate synthetase 1</w:t>
      </w:r>
    </w:p>
    <w:p w14:paraId="3D0729FD" w14:textId="12BFE4E8" w:rsidR="005C0D4E" w:rsidRPr="00E93CCE" w:rsidRDefault="005C0D4E" w:rsidP="005C0D4E">
      <w:pPr>
        <w:rPr>
          <w:b/>
          <w:bCs/>
        </w:rPr>
      </w:pPr>
      <w:r w:rsidRPr="00E93CCE">
        <w:rPr>
          <w:rFonts w:hint="eastAsia"/>
          <w:b/>
          <w:bCs/>
        </w:rPr>
        <w:t>Lcn2</w:t>
      </w:r>
      <w:r w:rsidR="008A5294" w:rsidRPr="00E93CCE">
        <w:rPr>
          <w:rFonts w:hint="eastAsia"/>
          <w:b/>
          <w:bCs/>
        </w:rPr>
        <w:t>：</w:t>
      </w:r>
      <w:r w:rsidR="008A5294" w:rsidRPr="00E93CCE">
        <w:rPr>
          <w:b/>
          <w:bCs/>
        </w:rPr>
        <w:t>lipocalin 2</w:t>
      </w:r>
    </w:p>
    <w:p w14:paraId="53D6E20A" w14:textId="532F0021" w:rsidR="005C0D4E" w:rsidRPr="00E93CCE" w:rsidRDefault="005C0D4E" w:rsidP="005C0D4E">
      <w:pPr>
        <w:rPr>
          <w:b/>
          <w:bCs/>
        </w:rPr>
      </w:pPr>
      <w:r w:rsidRPr="00E93CCE">
        <w:rPr>
          <w:rFonts w:hint="eastAsia"/>
          <w:b/>
          <w:bCs/>
        </w:rPr>
        <w:t>Lyz1</w:t>
      </w:r>
      <w:r w:rsidR="008A5294" w:rsidRPr="00E93CCE">
        <w:rPr>
          <w:rFonts w:hint="eastAsia"/>
          <w:b/>
          <w:bCs/>
        </w:rPr>
        <w:t>：</w:t>
      </w:r>
      <w:r w:rsidR="008A5294" w:rsidRPr="00E93CCE">
        <w:rPr>
          <w:b/>
          <w:bCs/>
        </w:rPr>
        <w:t> lysozyme 1</w:t>
      </w:r>
    </w:p>
    <w:p w14:paraId="4E1B9BDF" w14:textId="77777777" w:rsidR="00793FCE" w:rsidRPr="00E93CCE" w:rsidRDefault="00793FCE" w:rsidP="005C0D4E">
      <w:pPr>
        <w:rPr>
          <w:b/>
          <w:bCs/>
        </w:rPr>
      </w:pPr>
    </w:p>
    <w:p w14:paraId="32C86886" w14:textId="0F2E8532" w:rsidR="00793FCE" w:rsidRPr="00E93CCE" w:rsidRDefault="00793FCE" w:rsidP="005C0D4E">
      <w:pPr>
        <w:rPr>
          <w:b/>
          <w:bCs/>
        </w:rPr>
      </w:pPr>
      <w:r w:rsidRPr="00E93CCE">
        <w:rPr>
          <w:rFonts w:hint="eastAsia"/>
          <w:b/>
          <w:bCs/>
        </w:rPr>
        <w:t>Fig2C</w:t>
      </w:r>
    </w:p>
    <w:p w14:paraId="71EB430E" w14:textId="79F054DE" w:rsidR="00793FCE" w:rsidRPr="00E93CCE" w:rsidRDefault="00793FCE" w:rsidP="005C0D4E">
      <w:pPr>
        <w:rPr>
          <w:b/>
          <w:bCs/>
        </w:rPr>
      </w:pPr>
      <w:r w:rsidRPr="00E93CCE">
        <w:rPr>
          <w:rFonts w:hint="eastAsia"/>
          <w:b/>
          <w:bCs/>
        </w:rPr>
        <w:t>Igfbp</w:t>
      </w:r>
      <w:r w:rsidR="00657D05" w:rsidRPr="00E93CCE">
        <w:rPr>
          <w:rFonts w:hint="eastAsia"/>
          <w:b/>
          <w:bCs/>
        </w:rPr>
        <w:t>：</w:t>
      </w:r>
      <w:r w:rsidR="00657D05" w:rsidRPr="00E93CCE">
        <w:rPr>
          <w:b/>
          <w:bCs/>
        </w:rPr>
        <w:t>insulin-like growth factor binding protein</w:t>
      </w:r>
    </w:p>
    <w:p w14:paraId="050138E7" w14:textId="019612DB" w:rsidR="00793FCE" w:rsidRPr="00E93CCE" w:rsidRDefault="00793FCE" w:rsidP="005C0D4E">
      <w:pPr>
        <w:rPr>
          <w:b/>
          <w:bCs/>
        </w:rPr>
      </w:pPr>
      <w:r w:rsidRPr="00E93CCE">
        <w:rPr>
          <w:rFonts w:hint="eastAsia"/>
          <w:b/>
          <w:bCs/>
        </w:rPr>
        <w:t>Hkdc1</w:t>
      </w:r>
      <w:r w:rsidR="00657D05" w:rsidRPr="00E93CCE">
        <w:rPr>
          <w:rFonts w:hint="eastAsia"/>
          <w:b/>
          <w:bCs/>
        </w:rPr>
        <w:t>：</w:t>
      </w:r>
      <w:r w:rsidR="00657D05" w:rsidRPr="00E93CCE">
        <w:rPr>
          <w:b/>
          <w:bCs/>
        </w:rPr>
        <w:t>hexokinase domain containing 1</w:t>
      </w:r>
    </w:p>
    <w:p w14:paraId="24D54066" w14:textId="4C211023" w:rsidR="00793FCE" w:rsidRPr="00E93CCE" w:rsidRDefault="00793FCE" w:rsidP="005C0D4E">
      <w:pPr>
        <w:rPr>
          <w:b/>
          <w:bCs/>
        </w:rPr>
      </w:pPr>
      <w:r w:rsidRPr="00E93CCE">
        <w:rPr>
          <w:rFonts w:hint="eastAsia"/>
          <w:b/>
          <w:bCs/>
        </w:rPr>
        <w:t>Insr</w:t>
      </w:r>
      <w:r w:rsidR="00657D05" w:rsidRPr="00E93CCE">
        <w:rPr>
          <w:rFonts w:hint="eastAsia"/>
          <w:b/>
          <w:bCs/>
        </w:rPr>
        <w:t>：</w:t>
      </w:r>
      <w:r w:rsidR="00657D05" w:rsidRPr="00E93CCE">
        <w:rPr>
          <w:b/>
          <w:bCs/>
        </w:rPr>
        <w:t>insulin receptor</w:t>
      </w:r>
    </w:p>
    <w:p w14:paraId="7CC04603" w14:textId="1434D57F" w:rsidR="00793FCE" w:rsidRPr="00E93CCE" w:rsidRDefault="00793FCE" w:rsidP="005C0D4E">
      <w:pPr>
        <w:rPr>
          <w:b/>
          <w:bCs/>
        </w:rPr>
      </w:pPr>
      <w:r w:rsidRPr="00E93CCE">
        <w:rPr>
          <w:rFonts w:hint="eastAsia"/>
          <w:b/>
          <w:bCs/>
        </w:rPr>
        <w:t>Ogt</w:t>
      </w:r>
      <w:r w:rsidR="00657D05" w:rsidRPr="00E93CCE">
        <w:rPr>
          <w:rFonts w:hint="eastAsia"/>
          <w:b/>
          <w:bCs/>
        </w:rPr>
        <w:t>：</w:t>
      </w:r>
      <w:r w:rsidR="00657D05" w:rsidRPr="00E93CCE">
        <w:rPr>
          <w:b/>
          <w:bCs/>
        </w:rPr>
        <w:t>O-linked N-acetylglucosamine (GlcNAc) transferase</w:t>
      </w:r>
    </w:p>
    <w:p w14:paraId="325C4641" w14:textId="294AC05F" w:rsidR="00793FCE" w:rsidRPr="00E93CCE" w:rsidRDefault="00793FCE" w:rsidP="005C0D4E">
      <w:pPr>
        <w:rPr>
          <w:b/>
          <w:bCs/>
        </w:rPr>
      </w:pPr>
      <w:r w:rsidRPr="00E93CCE">
        <w:rPr>
          <w:rFonts w:hint="eastAsia"/>
          <w:b/>
          <w:bCs/>
        </w:rPr>
        <w:t>Pdha1</w:t>
      </w:r>
      <w:r w:rsidR="00657D05" w:rsidRPr="00E93CCE">
        <w:rPr>
          <w:rFonts w:hint="eastAsia"/>
          <w:b/>
          <w:bCs/>
        </w:rPr>
        <w:t>：</w:t>
      </w:r>
      <w:r w:rsidR="00657D05" w:rsidRPr="00E93CCE">
        <w:rPr>
          <w:b/>
          <w:bCs/>
        </w:rPr>
        <w:t> pyruvate dehydrogenase E1 alpha 1</w:t>
      </w:r>
    </w:p>
    <w:p w14:paraId="4702A01A" w14:textId="13645321" w:rsidR="00793FCE" w:rsidRPr="00E93CCE" w:rsidRDefault="00793FCE" w:rsidP="005C0D4E">
      <w:pPr>
        <w:rPr>
          <w:b/>
          <w:bCs/>
        </w:rPr>
      </w:pPr>
      <w:r w:rsidRPr="00E93CCE">
        <w:rPr>
          <w:rFonts w:hint="eastAsia"/>
          <w:b/>
          <w:bCs/>
        </w:rPr>
        <w:t>Igf1</w:t>
      </w:r>
      <w:r w:rsidR="00612417" w:rsidRPr="00E93CCE">
        <w:rPr>
          <w:rFonts w:hint="eastAsia"/>
          <w:b/>
          <w:bCs/>
        </w:rPr>
        <w:t>：</w:t>
      </w:r>
      <w:r w:rsidR="00612417" w:rsidRPr="00E93CCE">
        <w:rPr>
          <w:b/>
          <w:bCs/>
        </w:rPr>
        <w:t>insulin-like growth factor 1</w:t>
      </w:r>
    </w:p>
    <w:p w14:paraId="658CFE09" w14:textId="7BC6D55F" w:rsidR="00793FCE" w:rsidRPr="00E93CCE" w:rsidRDefault="00793FCE" w:rsidP="005C0D4E">
      <w:pPr>
        <w:rPr>
          <w:b/>
          <w:bCs/>
        </w:rPr>
      </w:pPr>
      <w:r w:rsidRPr="00E93CCE">
        <w:rPr>
          <w:rFonts w:hint="eastAsia"/>
          <w:b/>
          <w:bCs/>
        </w:rPr>
        <w:t>Pgk1</w:t>
      </w:r>
      <w:r w:rsidR="003C6975" w:rsidRPr="00E93CCE">
        <w:rPr>
          <w:rFonts w:hint="eastAsia"/>
          <w:b/>
          <w:bCs/>
        </w:rPr>
        <w:t>：</w:t>
      </w:r>
      <w:r w:rsidR="003C6975" w:rsidRPr="00E93CCE">
        <w:rPr>
          <w:b/>
          <w:bCs/>
        </w:rPr>
        <w:t>phosphoglycerate kinase 1</w:t>
      </w:r>
    </w:p>
    <w:p w14:paraId="56D8418D" w14:textId="10329DC2" w:rsidR="00793FCE" w:rsidRPr="00E93CCE" w:rsidRDefault="00793FCE" w:rsidP="005C0D4E">
      <w:pPr>
        <w:rPr>
          <w:b/>
          <w:bCs/>
        </w:rPr>
      </w:pPr>
      <w:r w:rsidRPr="00E93CCE">
        <w:rPr>
          <w:rFonts w:hint="eastAsia"/>
          <w:b/>
          <w:bCs/>
        </w:rPr>
        <w:t>Zfp692</w:t>
      </w:r>
      <w:r w:rsidR="003C6975" w:rsidRPr="00E93CCE">
        <w:rPr>
          <w:rFonts w:hint="eastAsia"/>
          <w:b/>
          <w:bCs/>
        </w:rPr>
        <w:t>：</w:t>
      </w:r>
      <w:r w:rsidR="003C6975" w:rsidRPr="00E93CCE">
        <w:rPr>
          <w:b/>
          <w:bCs/>
        </w:rPr>
        <w:t>zinc finger protein 692</w:t>
      </w:r>
    </w:p>
    <w:p w14:paraId="1F7B69CC" w14:textId="33D41613" w:rsidR="00793FCE" w:rsidRPr="00E93CCE" w:rsidRDefault="00793FCE" w:rsidP="005C0D4E">
      <w:pPr>
        <w:rPr>
          <w:b/>
          <w:bCs/>
        </w:rPr>
      </w:pPr>
      <w:r w:rsidRPr="00E93CCE">
        <w:rPr>
          <w:rFonts w:hint="eastAsia"/>
          <w:b/>
          <w:bCs/>
        </w:rPr>
        <w:t>Erfe</w:t>
      </w:r>
      <w:r w:rsidR="003C6975" w:rsidRPr="00E93CCE">
        <w:rPr>
          <w:rFonts w:hint="eastAsia"/>
          <w:b/>
          <w:bCs/>
        </w:rPr>
        <w:t>：</w:t>
      </w:r>
      <w:r w:rsidR="003C6975" w:rsidRPr="00E93CCE">
        <w:rPr>
          <w:b/>
          <w:bCs/>
        </w:rPr>
        <w:t>erythroferrone</w:t>
      </w:r>
    </w:p>
    <w:p w14:paraId="19A6FF3A" w14:textId="61411BAB" w:rsidR="00793FCE" w:rsidRPr="00E93CCE" w:rsidRDefault="00793FCE" w:rsidP="005C0D4E">
      <w:pPr>
        <w:rPr>
          <w:b/>
          <w:bCs/>
        </w:rPr>
      </w:pPr>
      <w:r w:rsidRPr="00E93CCE">
        <w:rPr>
          <w:rFonts w:hint="eastAsia"/>
          <w:b/>
          <w:bCs/>
        </w:rPr>
        <w:t>Pfkfb1</w:t>
      </w:r>
      <w:r w:rsidR="003C6975" w:rsidRPr="00E93CCE">
        <w:rPr>
          <w:rFonts w:hint="eastAsia"/>
          <w:b/>
          <w:bCs/>
        </w:rPr>
        <w:t>：</w:t>
      </w:r>
      <w:r w:rsidR="003C6975" w:rsidRPr="00E93CCE">
        <w:rPr>
          <w:b/>
          <w:bCs/>
        </w:rPr>
        <w:t>fructose-2,6-biphosphatase 1</w:t>
      </w:r>
    </w:p>
    <w:p w14:paraId="1B4E82F1" w14:textId="643844F6" w:rsidR="00793FCE" w:rsidRPr="00E93CCE" w:rsidRDefault="00793FCE" w:rsidP="005C0D4E">
      <w:pPr>
        <w:rPr>
          <w:b/>
          <w:bCs/>
        </w:rPr>
      </w:pPr>
      <w:r w:rsidRPr="00E93CCE">
        <w:rPr>
          <w:rFonts w:hint="eastAsia"/>
          <w:b/>
          <w:bCs/>
        </w:rPr>
        <w:lastRenderedPageBreak/>
        <w:t>Oas1d</w:t>
      </w:r>
      <w:r w:rsidR="003C6975" w:rsidRPr="00E93CCE">
        <w:rPr>
          <w:rFonts w:hint="eastAsia"/>
          <w:b/>
          <w:bCs/>
        </w:rPr>
        <w:t>：</w:t>
      </w:r>
      <w:r w:rsidR="003C6975" w:rsidRPr="00E93CCE">
        <w:rPr>
          <w:b/>
          <w:bCs/>
        </w:rPr>
        <w:t>2'-5' oligoadenylate synthetase 1D</w:t>
      </w:r>
    </w:p>
    <w:p w14:paraId="0D2FE7E7" w14:textId="749B6ED0" w:rsidR="00793FCE" w:rsidRPr="00E93CCE" w:rsidRDefault="00793FCE" w:rsidP="005C0D4E">
      <w:pPr>
        <w:rPr>
          <w:b/>
          <w:bCs/>
        </w:rPr>
      </w:pPr>
      <w:r w:rsidRPr="00E93CCE">
        <w:rPr>
          <w:rFonts w:hint="eastAsia"/>
          <w:b/>
          <w:bCs/>
        </w:rPr>
        <w:t>Oas1g</w:t>
      </w:r>
      <w:r w:rsidR="003C6975" w:rsidRPr="00E93CCE">
        <w:rPr>
          <w:rFonts w:hint="eastAsia"/>
          <w:b/>
          <w:bCs/>
        </w:rPr>
        <w:t>：2'-5' oligoadenylate synthetase 1G</w:t>
      </w:r>
    </w:p>
    <w:p w14:paraId="3E2C1AE7" w14:textId="01600C90" w:rsidR="00793FCE" w:rsidRPr="00E93CCE" w:rsidRDefault="00793FCE" w:rsidP="005C0D4E">
      <w:pPr>
        <w:rPr>
          <w:b/>
          <w:bCs/>
        </w:rPr>
      </w:pPr>
      <w:r w:rsidRPr="00E93CCE">
        <w:rPr>
          <w:rFonts w:hint="eastAsia"/>
          <w:b/>
          <w:bCs/>
        </w:rPr>
        <w:t>Apod</w:t>
      </w:r>
      <w:r w:rsidR="003C6975" w:rsidRPr="00E93CCE">
        <w:rPr>
          <w:rFonts w:hint="eastAsia"/>
          <w:b/>
          <w:bCs/>
        </w:rPr>
        <w:t>：</w:t>
      </w:r>
      <w:r w:rsidR="003C6975" w:rsidRPr="00E93CCE">
        <w:rPr>
          <w:b/>
          <w:bCs/>
        </w:rPr>
        <w:t>apolipoprotein D</w:t>
      </w:r>
    </w:p>
    <w:p w14:paraId="03DDA9C1" w14:textId="759AB834" w:rsidR="00793FCE" w:rsidRPr="00E93CCE" w:rsidRDefault="00793FCE" w:rsidP="005C0D4E">
      <w:pPr>
        <w:rPr>
          <w:b/>
          <w:bCs/>
        </w:rPr>
      </w:pPr>
      <w:r w:rsidRPr="00E93CCE">
        <w:rPr>
          <w:rFonts w:hint="eastAsia"/>
          <w:b/>
          <w:bCs/>
        </w:rPr>
        <w:t>Dgat2</w:t>
      </w:r>
      <w:r w:rsidR="003C6975" w:rsidRPr="00E93CCE">
        <w:rPr>
          <w:rFonts w:hint="eastAsia"/>
          <w:b/>
          <w:bCs/>
        </w:rPr>
        <w:t>：</w:t>
      </w:r>
      <w:r w:rsidR="003C6975" w:rsidRPr="00E93CCE">
        <w:rPr>
          <w:b/>
          <w:bCs/>
        </w:rPr>
        <w:t>diacylglycerol O-acyltransferase 2</w:t>
      </w:r>
    </w:p>
    <w:p w14:paraId="5259D913" w14:textId="572EB2C6" w:rsidR="00793FCE" w:rsidRPr="00E93CCE" w:rsidRDefault="00793FCE" w:rsidP="005C0D4E">
      <w:pPr>
        <w:rPr>
          <w:b/>
          <w:bCs/>
        </w:rPr>
      </w:pPr>
      <w:r w:rsidRPr="00E93CCE">
        <w:rPr>
          <w:rFonts w:hint="eastAsia"/>
          <w:b/>
          <w:bCs/>
        </w:rPr>
        <w:t>Gpt</w:t>
      </w:r>
      <w:r w:rsidR="003C6975" w:rsidRPr="00E93CCE">
        <w:rPr>
          <w:rFonts w:hint="eastAsia"/>
          <w:b/>
          <w:bCs/>
        </w:rPr>
        <w:t>：</w:t>
      </w:r>
      <w:r w:rsidR="003C6975" w:rsidRPr="00E93CCE">
        <w:rPr>
          <w:b/>
          <w:bCs/>
        </w:rPr>
        <w:t>glutamic pyruvic transaminase</w:t>
      </w:r>
    </w:p>
    <w:p w14:paraId="4A90054E" w14:textId="67F86A9F" w:rsidR="00793FCE" w:rsidRPr="00E93CCE" w:rsidRDefault="00793FCE" w:rsidP="005C0D4E">
      <w:pPr>
        <w:rPr>
          <w:b/>
          <w:bCs/>
        </w:rPr>
      </w:pPr>
      <w:r w:rsidRPr="00E93CCE">
        <w:rPr>
          <w:rFonts w:hint="eastAsia"/>
          <w:b/>
          <w:bCs/>
        </w:rPr>
        <w:t>Pdk2</w:t>
      </w:r>
      <w:r w:rsidR="003C6975" w:rsidRPr="00E93CCE">
        <w:rPr>
          <w:rFonts w:hint="eastAsia"/>
          <w:b/>
          <w:bCs/>
        </w:rPr>
        <w:t>：</w:t>
      </w:r>
      <w:r w:rsidR="003C6975" w:rsidRPr="00E93CCE">
        <w:rPr>
          <w:b/>
          <w:bCs/>
        </w:rPr>
        <w:t>Pyruvate Dehydrogenase Kinase 2</w:t>
      </w:r>
    </w:p>
    <w:p w14:paraId="02EDAC47" w14:textId="1E09031B" w:rsidR="00793FCE" w:rsidRPr="00E93CCE" w:rsidRDefault="00793FCE" w:rsidP="005C0D4E">
      <w:pPr>
        <w:rPr>
          <w:b/>
          <w:bCs/>
        </w:rPr>
      </w:pPr>
      <w:r w:rsidRPr="00E93CCE">
        <w:rPr>
          <w:rFonts w:hint="eastAsia"/>
          <w:b/>
          <w:bCs/>
        </w:rPr>
        <w:t>Oas1c</w:t>
      </w:r>
      <w:r w:rsidR="003C6975" w:rsidRPr="00E93CCE">
        <w:rPr>
          <w:rFonts w:hint="eastAsia"/>
          <w:b/>
          <w:bCs/>
        </w:rPr>
        <w:t>：</w:t>
      </w:r>
      <w:r w:rsidR="003C6975" w:rsidRPr="00E93CCE">
        <w:rPr>
          <w:b/>
          <w:bCs/>
        </w:rPr>
        <w:t>2'-5' oligoadenylate synthetase 1C</w:t>
      </w:r>
    </w:p>
    <w:p w14:paraId="1C22DE74" w14:textId="2582FE87" w:rsidR="00793FCE" w:rsidRPr="00E93CCE" w:rsidRDefault="00793FCE" w:rsidP="005C0D4E">
      <w:pPr>
        <w:rPr>
          <w:b/>
          <w:bCs/>
        </w:rPr>
      </w:pPr>
      <w:r w:rsidRPr="00E93CCE">
        <w:rPr>
          <w:rFonts w:hint="eastAsia"/>
          <w:b/>
          <w:bCs/>
        </w:rPr>
        <w:t>Src</w:t>
      </w:r>
      <w:r w:rsidR="003C6975" w:rsidRPr="00E93CCE">
        <w:rPr>
          <w:rFonts w:hint="eastAsia"/>
          <w:b/>
          <w:bCs/>
        </w:rPr>
        <w:t>：</w:t>
      </w:r>
      <w:r w:rsidR="003C6975" w:rsidRPr="00E93CCE">
        <w:rPr>
          <w:b/>
          <w:bCs/>
        </w:rPr>
        <w:t>Rous sarcoma oncogene</w:t>
      </w:r>
    </w:p>
    <w:p w14:paraId="237AF88A" w14:textId="6DB5466B" w:rsidR="00793FCE" w:rsidRPr="00E93CCE" w:rsidRDefault="00793FCE" w:rsidP="005C0D4E">
      <w:pPr>
        <w:rPr>
          <w:b/>
          <w:bCs/>
        </w:rPr>
      </w:pPr>
      <w:r w:rsidRPr="00E93CCE">
        <w:rPr>
          <w:rFonts w:hint="eastAsia"/>
          <w:b/>
          <w:bCs/>
        </w:rPr>
        <w:t>Sorbs1</w:t>
      </w:r>
      <w:r w:rsidR="003C6975" w:rsidRPr="00E93CCE">
        <w:rPr>
          <w:rFonts w:hint="eastAsia"/>
          <w:b/>
          <w:bCs/>
        </w:rPr>
        <w:t>：</w:t>
      </w:r>
      <w:r w:rsidR="003C6975" w:rsidRPr="00E93CCE">
        <w:rPr>
          <w:b/>
          <w:bCs/>
        </w:rPr>
        <w:t>sorbin and SH3 domain containing 1</w:t>
      </w:r>
    </w:p>
    <w:p w14:paraId="5E1C5E85" w14:textId="4970D404" w:rsidR="00793FCE" w:rsidRPr="00E93CCE" w:rsidRDefault="00793FCE" w:rsidP="005C0D4E">
      <w:pPr>
        <w:rPr>
          <w:b/>
          <w:bCs/>
        </w:rPr>
      </w:pPr>
      <w:r w:rsidRPr="00E93CCE">
        <w:rPr>
          <w:rFonts w:hint="eastAsia"/>
          <w:b/>
          <w:bCs/>
        </w:rPr>
        <w:t>Ppp4r3a</w:t>
      </w:r>
      <w:r w:rsidR="003C6975" w:rsidRPr="00E93CCE">
        <w:rPr>
          <w:rFonts w:hint="eastAsia"/>
          <w:b/>
          <w:bCs/>
        </w:rPr>
        <w:t>：</w:t>
      </w:r>
      <w:r w:rsidR="003C6975" w:rsidRPr="00E93CCE">
        <w:rPr>
          <w:b/>
          <w:bCs/>
        </w:rPr>
        <w:t>protein phosphatase 4 regulatory subunit 3A</w:t>
      </w:r>
    </w:p>
    <w:p w14:paraId="7664FBE6" w14:textId="4299ECB7" w:rsidR="00793FCE" w:rsidRPr="00E93CCE" w:rsidRDefault="00793FCE" w:rsidP="005C0D4E">
      <w:pPr>
        <w:rPr>
          <w:b/>
          <w:bCs/>
        </w:rPr>
      </w:pPr>
      <w:r w:rsidRPr="00E93CCE">
        <w:rPr>
          <w:rFonts w:hint="eastAsia"/>
          <w:b/>
          <w:bCs/>
        </w:rPr>
        <w:t>Adora2b</w:t>
      </w:r>
      <w:r w:rsidR="003C6975" w:rsidRPr="00E93CCE">
        <w:rPr>
          <w:rFonts w:hint="eastAsia"/>
          <w:b/>
          <w:bCs/>
        </w:rPr>
        <w:t>：</w:t>
      </w:r>
      <w:r w:rsidR="003C6975" w:rsidRPr="00E93CCE">
        <w:rPr>
          <w:b/>
          <w:bCs/>
        </w:rPr>
        <w:t>adenosine A2b receptor</w:t>
      </w:r>
    </w:p>
    <w:p w14:paraId="2C18978A" w14:textId="5C270132" w:rsidR="00793FCE" w:rsidRPr="00E93CCE" w:rsidRDefault="00793FCE" w:rsidP="005C0D4E">
      <w:pPr>
        <w:rPr>
          <w:b/>
          <w:bCs/>
        </w:rPr>
      </w:pPr>
      <w:r w:rsidRPr="00E93CCE">
        <w:rPr>
          <w:rFonts w:hint="eastAsia"/>
          <w:b/>
          <w:bCs/>
        </w:rPr>
        <w:t>Pck1</w:t>
      </w:r>
      <w:r w:rsidR="00A13961" w:rsidRPr="00E93CCE">
        <w:rPr>
          <w:rFonts w:hint="eastAsia"/>
          <w:b/>
          <w:bCs/>
        </w:rPr>
        <w:t>：</w:t>
      </w:r>
      <w:r w:rsidR="00A13961" w:rsidRPr="00E93CCE">
        <w:rPr>
          <w:b/>
          <w:bCs/>
        </w:rPr>
        <w:t>phosphoenolpyruvate carboxykinase 1</w:t>
      </w:r>
    </w:p>
    <w:p w14:paraId="2D0C34D8" w14:textId="77777777" w:rsidR="00793FCE" w:rsidRPr="00E93CCE" w:rsidRDefault="00793FCE" w:rsidP="005C0D4E">
      <w:pPr>
        <w:rPr>
          <w:b/>
          <w:bCs/>
        </w:rPr>
      </w:pPr>
    </w:p>
    <w:p w14:paraId="59B5A393" w14:textId="2A702283" w:rsidR="00793FCE" w:rsidRPr="00E93CCE" w:rsidRDefault="00793FCE" w:rsidP="005C0D4E">
      <w:pPr>
        <w:rPr>
          <w:b/>
          <w:bCs/>
        </w:rPr>
      </w:pPr>
      <w:r w:rsidRPr="00E93CCE">
        <w:rPr>
          <w:rFonts w:hint="eastAsia"/>
          <w:b/>
          <w:bCs/>
        </w:rPr>
        <w:t>Fig2D</w:t>
      </w:r>
    </w:p>
    <w:p w14:paraId="3F7F0395" w14:textId="0479F750" w:rsidR="00793FCE" w:rsidRPr="00E93CCE" w:rsidRDefault="00793FCE" w:rsidP="005C0D4E">
      <w:pPr>
        <w:rPr>
          <w:b/>
          <w:bCs/>
        </w:rPr>
      </w:pPr>
      <w:r w:rsidRPr="00E93CCE">
        <w:rPr>
          <w:rFonts w:hint="eastAsia"/>
          <w:b/>
          <w:bCs/>
        </w:rPr>
        <w:t>Slc4a4</w:t>
      </w:r>
      <w:r w:rsidR="006F24D1" w:rsidRPr="00E93CCE">
        <w:rPr>
          <w:rFonts w:hint="eastAsia"/>
          <w:b/>
          <w:bCs/>
        </w:rPr>
        <w:t>：</w:t>
      </w:r>
      <w:r w:rsidR="006F24D1" w:rsidRPr="00E93CCE">
        <w:rPr>
          <w:b/>
          <w:bCs/>
        </w:rPr>
        <w:t>Solute Carrier Family 4 Member 4</w:t>
      </w:r>
    </w:p>
    <w:p w14:paraId="6BAA765E" w14:textId="18CAF672" w:rsidR="00793FCE" w:rsidRPr="00E93CCE" w:rsidRDefault="00793FCE" w:rsidP="005C0D4E">
      <w:pPr>
        <w:rPr>
          <w:b/>
          <w:bCs/>
        </w:rPr>
      </w:pPr>
      <w:r w:rsidRPr="00E93CCE">
        <w:rPr>
          <w:rFonts w:hint="eastAsia"/>
          <w:b/>
          <w:bCs/>
        </w:rPr>
        <w:t>Igf1</w:t>
      </w:r>
      <w:r w:rsidR="006F24D1" w:rsidRPr="00E93CCE">
        <w:rPr>
          <w:rFonts w:hint="eastAsia"/>
          <w:b/>
          <w:bCs/>
        </w:rPr>
        <w:t>：</w:t>
      </w:r>
      <w:r w:rsidR="006F24D1" w:rsidRPr="00E93CCE">
        <w:rPr>
          <w:b/>
          <w:bCs/>
        </w:rPr>
        <w:t> insulin-like growth factor 1</w:t>
      </w:r>
    </w:p>
    <w:p w14:paraId="63E0A489" w14:textId="58B9C20D" w:rsidR="00793FCE" w:rsidRPr="00E93CCE" w:rsidRDefault="00793FCE" w:rsidP="005C0D4E">
      <w:pPr>
        <w:rPr>
          <w:b/>
          <w:bCs/>
        </w:rPr>
      </w:pPr>
      <w:r w:rsidRPr="00E93CCE">
        <w:rPr>
          <w:rFonts w:hint="eastAsia"/>
          <w:b/>
          <w:bCs/>
        </w:rPr>
        <w:t>Aldob</w:t>
      </w:r>
      <w:r w:rsidR="006F24D1" w:rsidRPr="00E93CCE">
        <w:rPr>
          <w:rFonts w:hint="eastAsia"/>
          <w:b/>
          <w:bCs/>
        </w:rPr>
        <w:t>：</w:t>
      </w:r>
      <w:r w:rsidR="00F13EB9" w:rsidRPr="00E93CCE">
        <w:rPr>
          <w:b/>
          <w:bCs/>
        </w:rPr>
        <w:t>aldolase B</w:t>
      </w:r>
    </w:p>
    <w:p w14:paraId="071B36A5" w14:textId="3B5C3D3F" w:rsidR="00793FCE" w:rsidRPr="00E93CCE" w:rsidRDefault="00793FCE" w:rsidP="005C0D4E">
      <w:pPr>
        <w:rPr>
          <w:b/>
          <w:bCs/>
        </w:rPr>
      </w:pPr>
      <w:r w:rsidRPr="00E93CCE">
        <w:rPr>
          <w:rFonts w:hint="eastAsia"/>
          <w:b/>
          <w:bCs/>
        </w:rPr>
        <w:t>Gale</w:t>
      </w:r>
      <w:r w:rsidR="00F13EB9" w:rsidRPr="00E93CCE">
        <w:rPr>
          <w:rFonts w:hint="eastAsia"/>
          <w:b/>
          <w:bCs/>
        </w:rPr>
        <w:t>：</w:t>
      </w:r>
      <w:r w:rsidR="00F13EB9" w:rsidRPr="00E93CCE">
        <w:rPr>
          <w:b/>
          <w:bCs/>
        </w:rPr>
        <w:t>UDP-galactose-4-epimerase</w:t>
      </w:r>
    </w:p>
    <w:p w14:paraId="321B852D" w14:textId="3704DD85" w:rsidR="00793FCE" w:rsidRPr="00E93CCE" w:rsidRDefault="00793FCE" w:rsidP="005C0D4E">
      <w:pPr>
        <w:rPr>
          <w:b/>
          <w:bCs/>
        </w:rPr>
      </w:pPr>
      <w:r w:rsidRPr="00E93CCE">
        <w:rPr>
          <w:rFonts w:hint="eastAsia"/>
          <w:b/>
          <w:bCs/>
        </w:rPr>
        <w:t>Jmjd8</w:t>
      </w:r>
      <w:r w:rsidR="00F13EB9" w:rsidRPr="00E93CCE">
        <w:rPr>
          <w:rFonts w:hint="eastAsia"/>
          <w:b/>
          <w:bCs/>
        </w:rPr>
        <w:t>：</w:t>
      </w:r>
      <w:r w:rsidR="00F13EB9" w:rsidRPr="00E93CCE">
        <w:rPr>
          <w:b/>
          <w:bCs/>
        </w:rPr>
        <w:t>jumonji domain containing 8</w:t>
      </w:r>
    </w:p>
    <w:p w14:paraId="394BFEEC" w14:textId="53DEB2A6" w:rsidR="00793FCE" w:rsidRPr="00E93CCE" w:rsidRDefault="00793FCE" w:rsidP="005C0D4E">
      <w:pPr>
        <w:rPr>
          <w:b/>
          <w:bCs/>
        </w:rPr>
      </w:pPr>
      <w:r w:rsidRPr="00E93CCE">
        <w:rPr>
          <w:rFonts w:hint="eastAsia"/>
          <w:b/>
          <w:bCs/>
        </w:rPr>
        <w:t>Hk1</w:t>
      </w:r>
      <w:r w:rsidR="00F13EB9" w:rsidRPr="00E93CCE">
        <w:rPr>
          <w:rFonts w:hint="eastAsia"/>
          <w:b/>
          <w:bCs/>
        </w:rPr>
        <w:t>：</w:t>
      </w:r>
      <w:r w:rsidR="00F13EB9" w:rsidRPr="00E93CCE">
        <w:rPr>
          <w:b/>
          <w:bCs/>
        </w:rPr>
        <w:t> hexokinase 1</w:t>
      </w:r>
    </w:p>
    <w:p w14:paraId="78808AA3" w14:textId="1F0EBCFF" w:rsidR="00793FCE" w:rsidRPr="00E93CCE" w:rsidRDefault="00793FCE" w:rsidP="005C0D4E">
      <w:pPr>
        <w:rPr>
          <w:b/>
          <w:bCs/>
        </w:rPr>
      </w:pPr>
      <w:r w:rsidRPr="00E93CCE">
        <w:rPr>
          <w:rFonts w:hint="eastAsia"/>
          <w:b/>
          <w:bCs/>
        </w:rPr>
        <w:t>Pkm</w:t>
      </w:r>
      <w:r w:rsidR="00F13EB9" w:rsidRPr="00E93CCE">
        <w:rPr>
          <w:rFonts w:hint="eastAsia"/>
          <w:b/>
          <w:bCs/>
        </w:rPr>
        <w:t>：</w:t>
      </w:r>
      <w:r w:rsidR="00E44977" w:rsidRPr="00E93CCE">
        <w:rPr>
          <w:b/>
          <w:bCs/>
        </w:rPr>
        <w:t>Pyruvate Kinase Muscle</w:t>
      </w:r>
    </w:p>
    <w:p w14:paraId="6E5E6D35" w14:textId="27C990AF" w:rsidR="00793FCE" w:rsidRPr="00E93CCE" w:rsidRDefault="00793FCE" w:rsidP="005C0D4E">
      <w:pPr>
        <w:rPr>
          <w:b/>
          <w:bCs/>
        </w:rPr>
      </w:pPr>
      <w:r w:rsidRPr="00E93CCE">
        <w:rPr>
          <w:rFonts w:hint="eastAsia"/>
          <w:b/>
          <w:bCs/>
        </w:rPr>
        <w:t>Insr</w:t>
      </w:r>
      <w:r w:rsidR="00E44977" w:rsidRPr="00E93CCE">
        <w:rPr>
          <w:rFonts w:hint="eastAsia"/>
          <w:b/>
          <w:bCs/>
        </w:rPr>
        <w:t>：</w:t>
      </w:r>
      <w:r w:rsidR="00E44977" w:rsidRPr="00E93CCE">
        <w:rPr>
          <w:b/>
          <w:bCs/>
        </w:rPr>
        <w:t>insulin receptor</w:t>
      </w:r>
    </w:p>
    <w:p w14:paraId="4721C02A" w14:textId="1A43B46F" w:rsidR="00793FCE" w:rsidRPr="00E93CCE" w:rsidRDefault="00793FCE" w:rsidP="005C0D4E">
      <w:pPr>
        <w:rPr>
          <w:b/>
          <w:bCs/>
        </w:rPr>
      </w:pPr>
      <w:r w:rsidRPr="00E93CCE">
        <w:rPr>
          <w:rFonts w:hint="eastAsia"/>
          <w:b/>
          <w:bCs/>
        </w:rPr>
        <w:t>Pgk1</w:t>
      </w:r>
      <w:r w:rsidR="00E44977" w:rsidRPr="00E93CCE">
        <w:rPr>
          <w:rFonts w:hint="eastAsia"/>
          <w:b/>
          <w:bCs/>
        </w:rPr>
        <w:t>：</w:t>
      </w:r>
      <w:r w:rsidR="00E44977" w:rsidRPr="00E93CCE">
        <w:rPr>
          <w:b/>
          <w:bCs/>
        </w:rPr>
        <w:t>phosphoglycerate kinase 1</w:t>
      </w:r>
    </w:p>
    <w:p w14:paraId="1961C38B" w14:textId="756F0726" w:rsidR="00793FCE" w:rsidRPr="00E93CCE" w:rsidRDefault="00793FCE" w:rsidP="005C0D4E">
      <w:pPr>
        <w:rPr>
          <w:b/>
          <w:bCs/>
        </w:rPr>
      </w:pPr>
      <w:r w:rsidRPr="00E93CCE">
        <w:rPr>
          <w:rFonts w:hint="eastAsia"/>
          <w:b/>
          <w:bCs/>
        </w:rPr>
        <w:t>Pfkfb1</w:t>
      </w:r>
      <w:r w:rsidR="00E44977" w:rsidRPr="00E93CCE">
        <w:rPr>
          <w:rFonts w:hint="eastAsia"/>
          <w:b/>
          <w:bCs/>
        </w:rPr>
        <w:t>：</w:t>
      </w:r>
      <w:r w:rsidR="00E44977" w:rsidRPr="00E93CCE">
        <w:rPr>
          <w:b/>
          <w:bCs/>
        </w:rPr>
        <w:t>6-phosphofructo-2-kinase</w:t>
      </w:r>
    </w:p>
    <w:p w14:paraId="10D4D6A0" w14:textId="3EFA1C62" w:rsidR="00793FCE" w:rsidRPr="00E93CCE" w:rsidRDefault="00793FCE" w:rsidP="005C0D4E">
      <w:pPr>
        <w:rPr>
          <w:b/>
          <w:bCs/>
        </w:rPr>
      </w:pPr>
      <w:r w:rsidRPr="00E93CCE">
        <w:rPr>
          <w:rFonts w:hint="eastAsia"/>
          <w:b/>
          <w:bCs/>
        </w:rPr>
        <w:t>Hkdc1</w:t>
      </w:r>
      <w:r w:rsidR="00E44977" w:rsidRPr="00E93CCE">
        <w:rPr>
          <w:rFonts w:hint="eastAsia"/>
          <w:b/>
          <w:bCs/>
        </w:rPr>
        <w:t>：</w:t>
      </w:r>
      <w:r w:rsidR="00E44977" w:rsidRPr="00E93CCE">
        <w:rPr>
          <w:b/>
          <w:bCs/>
        </w:rPr>
        <w:t>hexokinase domain containing 1</w:t>
      </w:r>
    </w:p>
    <w:p w14:paraId="350C3D52" w14:textId="40FCBFDE" w:rsidR="00793FCE" w:rsidRPr="00E93CCE" w:rsidRDefault="00793FCE" w:rsidP="005C0D4E">
      <w:pPr>
        <w:rPr>
          <w:b/>
          <w:bCs/>
        </w:rPr>
      </w:pPr>
      <w:r w:rsidRPr="00E93CCE">
        <w:rPr>
          <w:rFonts w:hint="eastAsia"/>
          <w:b/>
          <w:bCs/>
        </w:rPr>
        <w:t xml:space="preserve">Ogt </w:t>
      </w:r>
      <w:r w:rsidR="009D6AA9" w:rsidRPr="00E93CCE">
        <w:rPr>
          <w:rFonts w:hint="eastAsia"/>
          <w:b/>
          <w:bCs/>
        </w:rPr>
        <w:t>：</w:t>
      </w:r>
      <w:r w:rsidR="009D6AA9" w:rsidRPr="00E93CCE">
        <w:rPr>
          <w:b/>
          <w:bCs/>
        </w:rPr>
        <w:t>O-linked N-acetylglucosamine (GlcNAc) transferase</w:t>
      </w:r>
    </w:p>
    <w:p w14:paraId="7BF4268C" w14:textId="641F3EF6" w:rsidR="00793FCE" w:rsidRPr="00E93CCE" w:rsidRDefault="00793FCE" w:rsidP="005C0D4E">
      <w:pPr>
        <w:rPr>
          <w:b/>
          <w:bCs/>
        </w:rPr>
      </w:pPr>
      <w:r w:rsidRPr="00E93CCE">
        <w:rPr>
          <w:rFonts w:hint="eastAsia"/>
          <w:b/>
          <w:bCs/>
        </w:rPr>
        <w:t>P2rx7</w:t>
      </w:r>
      <w:r w:rsidR="009D6AA9" w:rsidRPr="00E93CCE">
        <w:rPr>
          <w:rFonts w:hint="eastAsia"/>
          <w:b/>
          <w:bCs/>
        </w:rPr>
        <w:t>：</w:t>
      </w:r>
      <w:r w:rsidR="009D6AA9" w:rsidRPr="00E93CCE">
        <w:rPr>
          <w:b/>
          <w:bCs/>
        </w:rPr>
        <w:t>purinergic receptor P2X, ligand-gated ion channel, 7</w:t>
      </w:r>
    </w:p>
    <w:p w14:paraId="2B7E621E" w14:textId="77777777" w:rsidR="004E459B" w:rsidRPr="00E93CCE" w:rsidRDefault="004E459B" w:rsidP="005C0D4E">
      <w:pPr>
        <w:rPr>
          <w:b/>
          <w:bCs/>
        </w:rPr>
      </w:pPr>
    </w:p>
    <w:p w14:paraId="698278B3" w14:textId="6DF36930" w:rsidR="004E459B" w:rsidRPr="00E93CCE" w:rsidRDefault="004E459B" w:rsidP="005C0D4E">
      <w:pPr>
        <w:rPr>
          <w:b/>
          <w:bCs/>
        </w:rPr>
      </w:pPr>
      <w:r w:rsidRPr="00E93CCE">
        <w:rPr>
          <w:rFonts w:hint="eastAsia"/>
          <w:b/>
          <w:bCs/>
        </w:rPr>
        <w:t>Fig3F</w:t>
      </w:r>
    </w:p>
    <w:p w14:paraId="4BC63867" w14:textId="0716C20D" w:rsidR="004E459B" w:rsidRPr="00E93CCE" w:rsidRDefault="004E459B" w:rsidP="005C0D4E">
      <w:pPr>
        <w:rPr>
          <w:b/>
          <w:bCs/>
        </w:rPr>
      </w:pPr>
      <w:r w:rsidRPr="00E93CCE">
        <w:rPr>
          <w:rFonts w:hint="eastAsia"/>
          <w:b/>
          <w:bCs/>
        </w:rPr>
        <w:t>Eno3</w:t>
      </w:r>
      <w:r w:rsidR="009D6AA9" w:rsidRPr="00E93CCE">
        <w:rPr>
          <w:rFonts w:hint="eastAsia"/>
          <w:b/>
          <w:bCs/>
        </w:rPr>
        <w:t>：</w:t>
      </w:r>
      <w:r w:rsidR="009D6AA9" w:rsidRPr="00E93CCE">
        <w:rPr>
          <w:b/>
          <w:bCs/>
        </w:rPr>
        <w:t>enolase 3, beta muscle</w:t>
      </w:r>
    </w:p>
    <w:p w14:paraId="77E23048" w14:textId="4EB8E8C9" w:rsidR="004E459B" w:rsidRPr="00E93CCE" w:rsidRDefault="004E459B" w:rsidP="005C0D4E">
      <w:pPr>
        <w:rPr>
          <w:b/>
          <w:bCs/>
        </w:rPr>
      </w:pPr>
      <w:r w:rsidRPr="00E93CCE">
        <w:rPr>
          <w:rFonts w:hint="eastAsia"/>
          <w:b/>
          <w:bCs/>
        </w:rPr>
        <w:t>Acss1</w:t>
      </w:r>
      <w:r w:rsidR="009D6AA9" w:rsidRPr="00E93CCE">
        <w:rPr>
          <w:rFonts w:hint="eastAsia"/>
          <w:b/>
          <w:bCs/>
        </w:rPr>
        <w:t>：</w:t>
      </w:r>
      <w:r w:rsidR="009D6AA9" w:rsidRPr="00E93CCE">
        <w:rPr>
          <w:b/>
          <w:bCs/>
        </w:rPr>
        <w:t>acyl-CoA synthetase short-chain family member 1</w:t>
      </w:r>
    </w:p>
    <w:p w14:paraId="0DAC8F25" w14:textId="18360E07" w:rsidR="004E459B" w:rsidRPr="00E93CCE" w:rsidRDefault="004E459B" w:rsidP="005C0D4E">
      <w:pPr>
        <w:rPr>
          <w:b/>
          <w:bCs/>
        </w:rPr>
      </w:pPr>
      <w:r w:rsidRPr="00E93CCE">
        <w:rPr>
          <w:rFonts w:hint="eastAsia"/>
          <w:b/>
          <w:bCs/>
        </w:rPr>
        <w:t>Aldh9a1</w:t>
      </w:r>
      <w:r w:rsidR="009D6AA9" w:rsidRPr="00E93CCE">
        <w:rPr>
          <w:rFonts w:hint="eastAsia"/>
          <w:b/>
          <w:bCs/>
        </w:rPr>
        <w:t>：</w:t>
      </w:r>
      <w:r w:rsidR="009D6AA9" w:rsidRPr="00E93CCE">
        <w:rPr>
          <w:b/>
          <w:bCs/>
        </w:rPr>
        <w:t>aldehyde dehydrogenase 9, subfamily A1</w:t>
      </w:r>
    </w:p>
    <w:p w14:paraId="063B0C0B" w14:textId="07E0D9B2" w:rsidR="004E459B" w:rsidRPr="00E93CCE" w:rsidRDefault="004E459B" w:rsidP="005C0D4E">
      <w:pPr>
        <w:rPr>
          <w:b/>
          <w:bCs/>
        </w:rPr>
      </w:pPr>
      <w:r w:rsidRPr="00E93CCE">
        <w:rPr>
          <w:rFonts w:hint="eastAsia"/>
          <w:b/>
          <w:bCs/>
        </w:rPr>
        <w:t>Ldha</w:t>
      </w:r>
      <w:r w:rsidR="009D6AA9" w:rsidRPr="00E93CCE">
        <w:rPr>
          <w:rFonts w:hint="eastAsia"/>
          <w:b/>
          <w:bCs/>
        </w:rPr>
        <w:t>：</w:t>
      </w:r>
      <w:r w:rsidR="009D6AA9" w:rsidRPr="00E93CCE">
        <w:rPr>
          <w:b/>
          <w:bCs/>
        </w:rPr>
        <w:t>lactate dehydrogenase A</w:t>
      </w:r>
    </w:p>
    <w:p w14:paraId="1A233776" w14:textId="32127D31" w:rsidR="004E459B" w:rsidRPr="00E93CCE" w:rsidRDefault="004E459B" w:rsidP="005C0D4E">
      <w:pPr>
        <w:rPr>
          <w:b/>
          <w:bCs/>
        </w:rPr>
      </w:pPr>
      <w:r w:rsidRPr="00E93CCE">
        <w:rPr>
          <w:rFonts w:hint="eastAsia"/>
          <w:b/>
          <w:bCs/>
        </w:rPr>
        <w:t>Pfkl</w:t>
      </w:r>
      <w:r w:rsidR="009D6AA9" w:rsidRPr="00E93CCE">
        <w:rPr>
          <w:rFonts w:hint="eastAsia"/>
          <w:b/>
          <w:bCs/>
        </w:rPr>
        <w:t>：</w:t>
      </w:r>
      <w:r w:rsidR="009D6AA9" w:rsidRPr="00E93CCE">
        <w:rPr>
          <w:b/>
          <w:bCs/>
        </w:rPr>
        <w:t>phosphofructokinase, liver, B-type</w:t>
      </w:r>
    </w:p>
    <w:p w14:paraId="16972DEF" w14:textId="2973CDB9" w:rsidR="004E459B" w:rsidRPr="00E93CCE" w:rsidRDefault="004E459B" w:rsidP="005C0D4E">
      <w:pPr>
        <w:rPr>
          <w:b/>
          <w:bCs/>
        </w:rPr>
      </w:pPr>
      <w:r w:rsidRPr="00E93CCE">
        <w:rPr>
          <w:rFonts w:hint="eastAsia"/>
          <w:b/>
          <w:bCs/>
        </w:rPr>
        <w:t>Gapdh</w:t>
      </w:r>
      <w:r w:rsidR="009D6AA9" w:rsidRPr="00E93CCE">
        <w:rPr>
          <w:rFonts w:hint="eastAsia"/>
          <w:b/>
          <w:bCs/>
        </w:rPr>
        <w:t>：</w:t>
      </w:r>
      <w:r w:rsidR="009D6AA9" w:rsidRPr="00E93CCE">
        <w:rPr>
          <w:b/>
          <w:bCs/>
        </w:rPr>
        <w:t>glyceraldehyde-3-phosphate dehydrogenase</w:t>
      </w:r>
    </w:p>
    <w:p w14:paraId="795116FE" w14:textId="297A71A8" w:rsidR="004E459B" w:rsidRPr="00E93CCE" w:rsidRDefault="004E459B" w:rsidP="005C0D4E">
      <w:pPr>
        <w:rPr>
          <w:b/>
          <w:bCs/>
        </w:rPr>
      </w:pPr>
      <w:r w:rsidRPr="00E93CCE">
        <w:rPr>
          <w:rFonts w:hint="eastAsia"/>
          <w:b/>
          <w:bCs/>
        </w:rPr>
        <w:t>Tpi1</w:t>
      </w:r>
      <w:r w:rsidR="009D6AA9" w:rsidRPr="00E93CCE">
        <w:rPr>
          <w:rFonts w:hint="eastAsia"/>
          <w:b/>
          <w:bCs/>
        </w:rPr>
        <w:t>：</w:t>
      </w:r>
      <w:r w:rsidR="009D6AA9" w:rsidRPr="00E93CCE">
        <w:rPr>
          <w:b/>
          <w:bCs/>
        </w:rPr>
        <w:t>triosephosphate isomerase 1</w:t>
      </w:r>
    </w:p>
    <w:p w14:paraId="21F9A547" w14:textId="26BC6DA9" w:rsidR="004E459B" w:rsidRPr="00E93CCE" w:rsidRDefault="004E459B" w:rsidP="005C0D4E">
      <w:pPr>
        <w:rPr>
          <w:b/>
          <w:bCs/>
        </w:rPr>
      </w:pPr>
      <w:r w:rsidRPr="00E93CCE">
        <w:rPr>
          <w:rFonts w:hint="eastAsia"/>
          <w:b/>
          <w:bCs/>
        </w:rPr>
        <w:t>Pgam1</w:t>
      </w:r>
      <w:r w:rsidR="009D6AA9" w:rsidRPr="00E93CCE">
        <w:rPr>
          <w:rFonts w:hint="eastAsia"/>
          <w:b/>
          <w:bCs/>
        </w:rPr>
        <w:t>：</w:t>
      </w:r>
      <w:r w:rsidR="009D6AA9" w:rsidRPr="00E93CCE">
        <w:rPr>
          <w:b/>
          <w:bCs/>
        </w:rPr>
        <w:t>phosphoglycerate mutase 1</w:t>
      </w:r>
    </w:p>
    <w:p w14:paraId="6EAF5D5E" w14:textId="1F014B54" w:rsidR="004E459B" w:rsidRPr="00E93CCE" w:rsidRDefault="004E459B" w:rsidP="005C0D4E">
      <w:pPr>
        <w:rPr>
          <w:b/>
          <w:bCs/>
        </w:rPr>
      </w:pPr>
      <w:r w:rsidRPr="00E93CCE">
        <w:rPr>
          <w:rFonts w:hint="eastAsia"/>
          <w:b/>
          <w:bCs/>
        </w:rPr>
        <w:t>Aldoa</w:t>
      </w:r>
      <w:r w:rsidR="009D6AA9" w:rsidRPr="00E93CCE">
        <w:rPr>
          <w:rFonts w:hint="eastAsia"/>
          <w:b/>
          <w:bCs/>
        </w:rPr>
        <w:t>：</w:t>
      </w:r>
      <w:r w:rsidR="009D6AA9" w:rsidRPr="00E93CCE">
        <w:rPr>
          <w:b/>
          <w:bCs/>
        </w:rPr>
        <w:t>aldolase A, fructose-bisphosphate</w:t>
      </w:r>
    </w:p>
    <w:p w14:paraId="1D603ECF" w14:textId="6DA7C39D" w:rsidR="004E459B" w:rsidRPr="00E93CCE" w:rsidRDefault="004E459B" w:rsidP="005C0D4E">
      <w:pPr>
        <w:rPr>
          <w:b/>
          <w:bCs/>
        </w:rPr>
      </w:pPr>
      <w:r w:rsidRPr="00E93CCE">
        <w:rPr>
          <w:rFonts w:hint="eastAsia"/>
          <w:b/>
          <w:bCs/>
        </w:rPr>
        <w:t>Eno1</w:t>
      </w:r>
      <w:r w:rsidR="009D6AA9" w:rsidRPr="00E93CCE">
        <w:rPr>
          <w:rFonts w:hint="eastAsia"/>
          <w:b/>
          <w:bCs/>
        </w:rPr>
        <w:t>：</w:t>
      </w:r>
      <w:r w:rsidR="009D6AA9" w:rsidRPr="00E93CCE">
        <w:rPr>
          <w:b/>
          <w:bCs/>
        </w:rPr>
        <w:t>enolase 1, alpha non-neuron</w:t>
      </w:r>
    </w:p>
    <w:p w14:paraId="7A569000" w14:textId="0CCEFA5F" w:rsidR="004E459B" w:rsidRPr="00E93CCE" w:rsidRDefault="004E459B" w:rsidP="005C0D4E">
      <w:pPr>
        <w:rPr>
          <w:b/>
          <w:bCs/>
        </w:rPr>
      </w:pPr>
      <w:r w:rsidRPr="00E93CCE">
        <w:rPr>
          <w:rFonts w:hint="eastAsia"/>
          <w:b/>
          <w:bCs/>
        </w:rPr>
        <w:t>Pgk1</w:t>
      </w:r>
      <w:r w:rsidR="009D6AA9" w:rsidRPr="00E93CCE">
        <w:rPr>
          <w:rFonts w:hint="eastAsia"/>
          <w:b/>
          <w:bCs/>
        </w:rPr>
        <w:t>：</w:t>
      </w:r>
      <w:r w:rsidR="009D6AA9" w:rsidRPr="00E93CCE">
        <w:rPr>
          <w:b/>
          <w:bCs/>
        </w:rPr>
        <w:t>phosphoglycerate kinase 1</w:t>
      </w:r>
    </w:p>
    <w:p w14:paraId="0435E36A" w14:textId="6959FE12" w:rsidR="004E459B" w:rsidRPr="005C0D4E" w:rsidRDefault="004E459B" w:rsidP="005C0D4E">
      <w:pPr>
        <w:rPr>
          <w:b/>
          <w:bCs/>
        </w:rPr>
      </w:pPr>
      <w:r w:rsidRPr="00E93CCE">
        <w:rPr>
          <w:rFonts w:hint="eastAsia"/>
          <w:b/>
          <w:bCs/>
        </w:rPr>
        <w:t>Pkm</w:t>
      </w:r>
      <w:r w:rsidR="009D6AA9" w:rsidRPr="00E93CCE">
        <w:rPr>
          <w:rFonts w:hint="eastAsia"/>
          <w:b/>
          <w:bCs/>
        </w:rPr>
        <w:t>：pyruvate kinase, muscle</w:t>
      </w:r>
    </w:p>
    <w:sectPr w:rsidR="004E459B" w:rsidRPr="005C0D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19DA40" w14:textId="77777777" w:rsidR="009319BB" w:rsidRDefault="009319BB" w:rsidP="005C0D4E">
      <w:r>
        <w:separator/>
      </w:r>
    </w:p>
  </w:endnote>
  <w:endnote w:type="continuationSeparator" w:id="0">
    <w:p w14:paraId="67724414" w14:textId="77777777" w:rsidR="009319BB" w:rsidRDefault="009319BB" w:rsidP="005C0D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D81011" w14:textId="77777777" w:rsidR="009319BB" w:rsidRDefault="009319BB" w:rsidP="005C0D4E">
      <w:r>
        <w:separator/>
      </w:r>
    </w:p>
  </w:footnote>
  <w:footnote w:type="continuationSeparator" w:id="0">
    <w:p w14:paraId="5B807D2B" w14:textId="77777777" w:rsidR="009319BB" w:rsidRDefault="009319BB" w:rsidP="005C0D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460401"/>
    <w:rsid w:val="00167555"/>
    <w:rsid w:val="001E4209"/>
    <w:rsid w:val="003C6975"/>
    <w:rsid w:val="00460401"/>
    <w:rsid w:val="004D6CA3"/>
    <w:rsid w:val="004E459B"/>
    <w:rsid w:val="00504B1C"/>
    <w:rsid w:val="005209F5"/>
    <w:rsid w:val="00581E52"/>
    <w:rsid w:val="005C0D4E"/>
    <w:rsid w:val="00612417"/>
    <w:rsid w:val="00657D05"/>
    <w:rsid w:val="006871A0"/>
    <w:rsid w:val="006F24D1"/>
    <w:rsid w:val="006F32B1"/>
    <w:rsid w:val="00716F43"/>
    <w:rsid w:val="00793FCE"/>
    <w:rsid w:val="007A2901"/>
    <w:rsid w:val="007D731C"/>
    <w:rsid w:val="00803633"/>
    <w:rsid w:val="008A5294"/>
    <w:rsid w:val="009319BB"/>
    <w:rsid w:val="009D6AA9"/>
    <w:rsid w:val="00A13961"/>
    <w:rsid w:val="00B9023C"/>
    <w:rsid w:val="00D61C16"/>
    <w:rsid w:val="00E44977"/>
    <w:rsid w:val="00E93CCE"/>
    <w:rsid w:val="00F13EB9"/>
    <w:rsid w:val="00F27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F118E3D"/>
  <w15:chartTrackingRefBased/>
  <w15:docId w15:val="{80799084-DCF8-4EA7-B4E2-5D7410AB6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0D4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6040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04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04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040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040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040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040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040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040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6040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604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604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6040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6040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6040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6040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6040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6040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6040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604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040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604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04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6040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040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6040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604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6040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6040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C0D4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C0D4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C0D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C0D4E"/>
    <w:rPr>
      <w:sz w:val="18"/>
      <w:szCs w:val="18"/>
    </w:rPr>
  </w:style>
  <w:style w:type="character" w:styleId="af2">
    <w:name w:val="Hyperlink"/>
    <w:basedOn w:val="a0"/>
    <w:uiPriority w:val="99"/>
    <w:unhideWhenUsed/>
    <w:rsid w:val="005C0D4E"/>
    <w:rPr>
      <w:color w:val="467886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5C0D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651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8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19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19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83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80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01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1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79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44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79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44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95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informatics.jax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4</TotalTime>
  <Pages>2</Pages>
  <Words>431</Words>
  <Characters>2458</Characters>
  <Application>Microsoft Office Word</Application>
  <DocSecurity>0</DocSecurity>
  <Lines>20</Lines>
  <Paragraphs>5</Paragraphs>
  <ScaleCrop>false</ScaleCrop>
  <Company/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烨琳 蒋</dc:creator>
  <cp:keywords/>
  <dc:description/>
  <cp:lastModifiedBy>lenovo</cp:lastModifiedBy>
  <cp:revision>11</cp:revision>
  <dcterms:created xsi:type="dcterms:W3CDTF">2025-04-24T14:20:00Z</dcterms:created>
  <dcterms:modified xsi:type="dcterms:W3CDTF">2025-07-19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2fe8cca873f99c08a2387bfa17925761e31bf0691b36ffa03d7b1679d3472f</vt:lpwstr>
  </property>
</Properties>
</file>